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66"/>
        <w:gridCol w:w="2454"/>
        <w:gridCol w:w="1004"/>
        <w:gridCol w:w="1023"/>
        <w:gridCol w:w="835"/>
        <w:gridCol w:w="1003"/>
        <w:gridCol w:w="1031"/>
        <w:gridCol w:w="1032"/>
        <w:gridCol w:w="12"/>
      </w:tblGrid>
      <w:tr w:rsidR="002729D4" w14:paraId="14A21462" w14:textId="77777777" w:rsidTr="00BB4656">
        <w:tc>
          <w:tcPr>
            <w:tcW w:w="9360" w:type="dxa"/>
            <w:gridSpan w:val="9"/>
            <w:tcBorders>
              <w:top w:val="nil"/>
              <w:left w:val="nil"/>
              <w:bottom w:val="single" w:sz="18" w:space="0" w:color="D9D9D9" w:themeColor="background1" w:themeShade="D9"/>
              <w:right w:val="nil"/>
            </w:tcBorders>
          </w:tcPr>
          <w:p w14:paraId="1486DB91" w14:textId="779AB3C5" w:rsidR="002729D4" w:rsidRPr="00987C14" w:rsidRDefault="002729D4">
            <w:pPr>
              <w:rPr>
                <w:rFonts w:ascii="Times New Roman" w:hAnsi="Times New Roman" w:cs="Times New Roman"/>
                <w:b/>
                <w:bCs/>
              </w:rPr>
            </w:pPr>
            <w:r w:rsidRPr="00987C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1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w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rt sca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ponses to vignettes and their associated prompts</w:t>
            </w:r>
            <w:r w:rsidR="001F03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67</w:t>
            </w:r>
            <w:r w:rsidR="001F0337" w:rsidRPr="001F033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  <w:r w:rsidR="001F03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729D4" w:rsidRPr="00987C14" w14:paraId="5191276D" w14:textId="77777777" w:rsidTr="00BE030B">
        <w:trPr>
          <w:gridAfter w:val="1"/>
          <w:wAfter w:w="12" w:type="dxa"/>
        </w:trPr>
        <w:tc>
          <w:tcPr>
            <w:tcW w:w="966" w:type="dxa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bottom w:val="single" w:sz="18" w:space="0" w:color="ADADAD" w:themeColor="background2" w:themeShade="BF"/>
              <w:right w:val="single" w:sz="12" w:space="0" w:color="D9D9D9" w:themeColor="background1" w:themeShade="D9"/>
            </w:tcBorders>
          </w:tcPr>
          <w:p w14:paraId="28F4AAC0" w14:textId="1AAA4782" w:rsidR="002729D4" w:rsidRPr="00987C14" w:rsidRDefault="002729D4" w:rsidP="00C140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  <w:tcBorders>
              <w:top w:val="single" w:sz="18" w:space="0" w:color="D9D9D9" w:themeColor="background1" w:themeShade="D9"/>
              <w:left w:val="single" w:sz="12" w:space="0" w:color="D9D9D9" w:themeColor="background1" w:themeShade="D9"/>
              <w:bottom w:val="single" w:sz="18" w:space="0" w:color="ADADAD" w:themeColor="background2" w:themeShade="BF"/>
              <w:right w:val="single" w:sz="12" w:space="0" w:color="D9D9D9" w:themeColor="background1" w:themeShade="D9"/>
            </w:tcBorders>
            <w:vAlign w:val="center"/>
          </w:tcPr>
          <w:p w14:paraId="4D47559A" w14:textId="7E1137D9" w:rsidR="002729D4" w:rsidRPr="002729D4" w:rsidRDefault="002729D4" w:rsidP="002729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29D4">
              <w:rPr>
                <w:rFonts w:ascii="Times New Roman" w:hAnsi="Times New Roman" w:cs="Times New Roman"/>
                <w:b/>
                <w:bCs/>
              </w:rPr>
              <w:t>Prompts</w:t>
            </w:r>
          </w:p>
        </w:tc>
        <w:tc>
          <w:tcPr>
            <w:tcW w:w="1004" w:type="dxa"/>
            <w:tcBorders>
              <w:top w:val="single" w:sz="18" w:space="0" w:color="D9D9D9" w:themeColor="background1" w:themeShade="D9"/>
              <w:left w:val="single" w:sz="12" w:space="0" w:color="D9D9D9" w:themeColor="background1" w:themeShade="D9"/>
              <w:bottom w:val="single" w:sz="18" w:space="0" w:color="ADADAD" w:themeColor="background2" w:themeShade="BF"/>
              <w:right w:val="single" w:sz="12" w:space="0" w:color="D9D9D9" w:themeColor="background1" w:themeShade="D9"/>
            </w:tcBorders>
            <w:vAlign w:val="center"/>
          </w:tcPr>
          <w:p w14:paraId="712F6F9F" w14:textId="77777777" w:rsidR="002729D4" w:rsidRPr="002729D4" w:rsidRDefault="002729D4" w:rsidP="002729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29D4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6DA5B9D6" w14:textId="70894440" w:rsidR="002729D4" w:rsidRPr="002729D4" w:rsidRDefault="002729D4" w:rsidP="002729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29D4">
              <w:rPr>
                <w:rFonts w:ascii="Times New Roman" w:hAnsi="Times New Roman" w:cs="Times New Roman"/>
                <w:b/>
                <w:bCs/>
              </w:rPr>
              <w:t>Respo</w:t>
            </w:r>
            <w:r w:rsidR="00DE0B34">
              <w:rPr>
                <w:rFonts w:ascii="Times New Roman" w:hAnsi="Times New Roman" w:cs="Times New Roman"/>
                <w:b/>
                <w:bCs/>
              </w:rPr>
              <w:t>n</w:t>
            </w:r>
            <w:r w:rsidRPr="002729D4">
              <w:rPr>
                <w:rFonts w:ascii="Times New Roman" w:hAnsi="Times New Roman" w:cs="Times New Roman"/>
                <w:b/>
                <w:bCs/>
              </w:rPr>
              <w:t>ded</w:t>
            </w:r>
            <w:r w:rsidR="001F0337" w:rsidRPr="001F0337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023" w:type="dxa"/>
            <w:tcBorders>
              <w:top w:val="single" w:sz="18" w:space="0" w:color="D9D9D9" w:themeColor="background1" w:themeShade="D9"/>
              <w:left w:val="single" w:sz="12" w:space="0" w:color="D9D9D9" w:themeColor="background1" w:themeShade="D9"/>
              <w:bottom w:val="single" w:sz="18" w:space="0" w:color="ADADAD" w:themeColor="background2" w:themeShade="BF"/>
              <w:right w:val="single" w:sz="12" w:space="0" w:color="D9D9D9" w:themeColor="background1" w:themeShade="D9"/>
            </w:tcBorders>
            <w:vAlign w:val="center"/>
          </w:tcPr>
          <w:p w14:paraId="44ABC438" w14:textId="7DD19DF5" w:rsidR="002729D4" w:rsidRPr="002729D4" w:rsidRDefault="002729D4" w:rsidP="002729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29D4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  <w:tc>
          <w:tcPr>
            <w:tcW w:w="835" w:type="dxa"/>
            <w:tcBorders>
              <w:top w:val="single" w:sz="18" w:space="0" w:color="D9D9D9" w:themeColor="background1" w:themeShade="D9"/>
              <w:left w:val="single" w:sz="12" w:space="0" w:color="D9D9D9" w:themeColor="background1" w:themeShade="D9"/>
              <w:bottom w:val="single" w:sz="18" w:space="0" w:color="ADADAD" w:themeColor="background2" w:themeShade="BF"/>
              <w:right w:val="single" w:sz="12" w:space="0" w:color="D9D9D9" w:themeColor="background1" w:themeShade="D9"/>
            </w:tcBorders>
            <w:vAlign w:val="center"/>
          </w:tcPr>
          <w:p w14:paraId="0C9378EE" w14:textId="1DCF8A87" w:rsidR="002729D4" w:rsidRPr="002729D4" w:rsidRDefault="002729D4" w:rsidP="002729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29D4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003" w:type="dxa"/>
            <w:tcBorders>
              <w:top w:val="single" w:sz="18" w:space="0" w:color="D9D9D9" w:themeColor="background1" w:themeShade="D9"/>
              <w:left w:val="single" w:sz="12" w:space="0" w:color="D9D9D9" w:themeColor="background1" w:themeShade="D9"/>
              <w:bottom w:val="single" w:sz="18" w:space="0" w:color="ADADAD" w:themeColor="background2" w:themeShade="BF"/>
              <w:right w:val="single" w:sz="12" w:space="0" w:color="D9D9D9" w:themeColor="background1" w:themeShade="D9"/>
            </w:tcBorders>
            <w:vAlign w:val="center"/>
          </w:tcPr>
          <w:p w14:paraId="1092FB1C" w14:textId="7137C4DD" w:rsidR="002729D4" w:rsidRPr="002729D4" w:rsidRDefault="002729D4" w:rsidP="002729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29D4">
              <w:rPr>
                <w:rFonts w:ascii="Times New Roman" w:hAnsi="Times New Roman" w:cs="Times New Roman"/>
                <w:b/>
                <w:bCs/>
              </w:rPr>
              <w:t xml:space="preserve">Neither agree </w:t>
            </w:r>
            <w:proofErr w:type="gramStart"/>
            <w:r w:rsidRPr="002729D4">
              <w:rPr>
                <w:rFonts w:ascii="Times New Roman" w:hAnsi="Times New Roman" w:cs="Times New Roman"/>
                <w:b/>
                <w:bCs/>
              </w:rPr>
              <w:t>or</w:t>
            </w:r>
            <w:proofErr w:type="gramEnd"/>
            <w:r w:rsidRPr="002729D4">
              <w:rPr>
                <w:rFonts w:ascii="Times New Roman" w:hAnsi="Times New Roman" w:cs="Times New Roman"/>
                <w:b/>
                <w:bCs/>
              </w:rPr>
              <w:t xml:space="preserve"> disagree</w:t>
            </w:r>
          </w:p>
        </w:tc>
        <w:tc>
          <w:tcPr>
            <w:tcW w:w="1031" w:type="dxa"/>
            <w:tcBorders>
              <w:top w:val="single" w:sz="18" w:space="0" w:color="D9D9D9" w:themeColor="background1" w:themeShade="D9"/>
              <w:left w:val="single" w:sz="12" w:space="0" w:color="D9D9D9" w:themeColor="background1" w:themeShade="D9"/>
              <w:bottom w:val="single" w:sz="18" w:space="0" w:color="ADADAD" w:themeColor="background2" w:themeShade="BF"/>
              <w:right w:val="single" w:sz="12" w:space="0" w:color="D9D9D9" w:themeColor="background1" w:themeShade="D9"/>
            </w:tcBorders>
            <w:vAlign w:val="center"/>
          </w:tcPr>
          <w:p w14:paraId="71B820EF" w14:textId="1E6167B7" w:rsidR="002729D4" w:rsidRPr="002729D4" w:rsidRDefault="002729D4" w:rsidP="002729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29D4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1032" w:type="dxa"/>
            <w:tcBorders>
              <w:top w:val="single" w:sz="18" w:space="0" w:color="D9D9D9" w:themeColor="background1" w:themeShade="D9"/>
              <w:left w:val="single" w:sz="12" w:space="0" w:color="D9D9D9" w:themeColor="background1" w:themeShade="D9"/>
              <w:bottom w:val="single" w:sz="18" w:space="0" w:color="ADADAD" w:themeColor="background2" w:themeShade="BF"/>
              <w:right w:val="single" w:sz="18" w:space="0" w:color="D9D9D9" w:themeColor="background1" w:themeShade="D9"/>
            </w:tcBorders>
            <w:vAlign w:val="center"/>
          </w:tcPr>
          <w:p w14:paraId="3FD460C4" w14:textId="19D487E3" w:rsidR="002729D4" w:rsidRPr="002729D4" w:rsidRDefault="002729D4" w:rsidP="002729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29D4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</w:tr>
      <w:tr w:rsidR="002729D4" w14:paraId="310C9A3A" w14:textId="77777777" w:rsidTr="00BE030B">
        <w:trPr>
          <w:gridAfter w:val="1"/>
          <w:wAfter w:w="12" w:type="dxa"/>
        </w:trPr>
        <w:tc>
          <w:tcPr>
            <w:tcW w:w="966" w:type="dxa"/>
            <w:vMerge w:val="restart"/>
            <w:tcBorders>
              <w:top w:val="single" w:sz="18" w:space="0" w:color="ADADAD" w:themeColor="background2" w:themeShade="BF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630949B1" w14:textId="5C48F534" w:rsidR="002729D4" w:rsidRPr="00987C14" w:rsidRDefault="002729D4" w:rsidP="00987C1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Vignette #1</w:t>
            </w:r>
          </w:p>
        </w:tc>
        <w:tc>
          <w:tcPr>
            <w:tcW w:w="2454" w:type="dxa"/>
            <w:tcBorders>
              <w:top w:val="single" w:sz="18" w:space="0" w:color="ADADAD" w:themeColor="background2" w:themeShade="BF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765D0581" w14:textId="5E983C73" w:rsidR="002729D4" w:rsidRPr="00987C14" w:rsidRDefault="002729D4" w:rsidP="00C140B1">
            <w:pPr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I should catch up on my vaccinations</w:t>
            </w:r>
          </w:p>
        </w:tc>
        <w:tc>
          <w:tcPr>
            <w:tcW w:w="1004" w:type="dxa"/>
            <w:tcBorders>
              <w:top w:val="single" w:sz="18" w:space="0" w:color="ADADAD" w:themeColor="background2" w:themeShade="BF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1F0F2E99" w14:textId="613BE6A5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23" w:type="dxa"/>
            <w:tcBorders>
              <w:top w:val="single" w:sz="18" w:space="0" w:color="ADADAD" w:themeColor="background2" w:themeShade="BF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69A92FE1" w14:textId="1D592F08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7.9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35" w:type="dxa"/>
            <w:tcBorders>
              <w:top w:val="single" w:sz="18" w:space="0" w:color="ADADAD" w:themeColor="background2" w:themeShade="BF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1A9EBB0F" w14:textId="42DF0BB8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.0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03" w:type="dxa"/>
            <w:tcBorders>
              <w:top w:val="single" w:sz="18" w:space="0" w:color="ADADAD" w:themeColor="background2" w:themeShade="BF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567AECA3" w14:textId="69694CB5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31" w:type="dxa"/>
            <w:tcBorders>
              <w:top w:val="single" w:sz="18" w:space="0" w:color="ADADAD" w:themeColor="background2" w:themeShade="BF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44D52047" w14:textId="3090127B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32" w:type="dxa"/>
            <w:tcBorders>
              <w:top w:val="single" w:sz="18" w:space="0" w:color="ADADAD" w:themeColor="background2" w:themeShade="BF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3F440F52" w14:textId="1AD6F564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</w:tr>
      <w:tr w:rsidR="002729D4" w14:paraId="57BDBE2D" w14:textId="77777777" w:rsidTr="00BE030B">
        <w:trPr>
          <w:gridAfter w:val="1"/>
          <w:wAfter w:w="12" w:type="dxa"/>
        </w:trPr>
        <w:tc>
          <w:tcPr>
            <w:tcW w:w="966" w:type="dxa"/>
            <w:vMerge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4B8569F4" w14:textId="77777777" w:rsidR="002729D4" w:rsidRPr="00987C14" w:rsidRDefault="002729D4" w:rsidP="00987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583E8909" w14:textId="5A61799C" w:rsidR="002729D4" w:rsidRPr="00987C14" w:rsidRDefault="002729D4" w:rsidP="00C140B1">
            <w:pPr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 xml:space="preserve">I had a positive Pap </w:t>
            </w:r>
            <w:proofErr w:type="gramStart"/>
            <w:r w:rsidRPr="00987C14">
              <w:rPr>
                <w:rFonts w:ascii="Times New Roman" w:hAnsi="Times New Roman" w:cs="Times New Roman"/>
              </w:rPr>
              <w:t>test,</w:t>
            </w:r>
            <w:proofErr w:type="gramEnd"/>
            <w:r w:rsidRPr="00987C14">
              <w:rPr>
                <w:rFonts w:ascii="Times New Roman" w:hAnsi="Times New Roman" w:cs="Times New Roman"/>
              </w:rPr>
              <w:t xml:space="preserve"> I should get vaccinated for HPV</w:t>
            </w:r>
          </w:p>
        </w:tc>
        <w:tc>
          <w:tcPr>
            <w:tcW w:w="100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2F9314E6" w14:textId="0BFD3C95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23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721BFE7A" w14:textId="312D4ED5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.2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35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36FE70DA" w14:textId="5C78E06A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.6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03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5A3C2FA3" w14:textId="5469A1F7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.7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31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51FC7541" w14:textId="2DDC1E14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3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3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5D2B0DD0" w14:textId="4CDC3DDC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2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</w:tr>
      <w:tr w:rsidR="002729D4" w14:paraId="552FB63E" w14:textId="77777777" w:rsidTr="00BE030B">
        <w:trPr>
          <w:gridAfter w:val="1"/>
          <w:wAfter w:w="12" w:type="dxa"/>
        </w:trPr>
        <w:tc>
          <w:tcPr>
            <w:tcW w:w="966" w:type="dxa"/>
            <w:vMerge w:val="restart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2535A77B" w14:textId="4436ADDA" w:rsidR="002729D4" w:rsidRPr="00987C14" w:rsidRDefault="002729D4" w:rsidP="00987C1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Vignette #</w:t>
            </w:r>
            <w:r w:rsidRPr="00987C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5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1666D913" w14:textId="5B34BBEE" w:rsidR="002729D4" w:rsidRPr="00987C14" w:rsidRDefault="002729D4" w:rsidP="00C140B1">
            <w:pPr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(MALE) I should catch up on my vaccinations</w:t>
            </w:r>
          </w:p>
        </w:tc>
        <w:tc>
          <w:tcPr>
            <w:tcW w:w="100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5E406D79" w14:textId="4DD9898A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23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02A27B02" w14:textId="5EF8D973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.4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35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2E55ABAF" w14:textId="1C8E03A9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.2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03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27A815A5" w14:textId="6B19F726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31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765326D7" w14:textId="3E152435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3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6F060661" w14:textId="3D5C3DF2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</w:tr>
      <w:tr w:rsidR="002729D4" w14:paraId="7E5ECAA5" w14:textId="77777777" w:rsidTr="00BE030B">
        <w:trPr>
          <w:gridAfter w:val="1"/>
          <w:wAfter w:w="12" w:type="dxa"/>
        </w:trPr>
        <w:tc>
          <w:tcPr>
            <w:tcW w:w="966" w:type="dxa"/>
            <w:vMerge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226F3DDE" w14:textId="77777777" w:rsidR="002729D4" w:rsidRPr="00987C14" w:rsidRDefault="002729D4" w:rsidP="00987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20A54338" w14:textId="7370EDC4" w:rsidR="002729D4" w:rsidRPr="00987C14" w:rsidRDefault="0075701D" w:rsidP="00C140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729D4" w:rsidRPr="00987C14">
              <w:rPr>
                <w:rFonts w:ascii="Times New Roman" w:hAnsi="Times New Roman" w:cs="Times New Roman"/>
              </w:rPr>
              <w:t>MALE) I am more at risk for oral cancer and other HPV associated cancers</w:t>
            </w:r>
          </w:p>
        </w:tc>
        <w:tc>
          <w:tcPr>
            <w:tcW w:w="100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753E2AF0" w14:textId="6233546D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23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7F107F73" w14:textId="2CB23CE3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.5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35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36F66340" w14:textId="4C92038D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.5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03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254A6D7C" w14:textId="0BDA9C11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31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335702B8" w14:textId="51839FF0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3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2C100A10" w14:textId="067ED4E9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</w:tr>
      <w:tr w:rsidR="002729D4" w14:paraId="73197FCB" w14:textId="77777777" w:rsidTr="00BE030B">
        <w:trPr>
          <w:gridAfter w:val="1"/>
          <w:wAfter w:w="12" w:type="dxa"/>
        </w:trPr>
        <w:tc>
          <w:tcPr>
            <w:tcW w:w="966" w:type="dxa"/>
            <w:vMerge w:val="restart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15911D0C" w14:textId="40E15525" w:rsidR="002729D4" w:rsidRPr="00987C14" w:rsidRDefault="002729D4" w:rsidP="00987C1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Vignette #</w:t>
            </w:r>
            <w:r w:rsidRPr="00987C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5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14:paraId="7B1407A2" w14:textId="737B1316" w:rsidR="002729D4" w:rsidRPr="00987C14" w:rsidRDefault="002729D4" w:rsidP="00C140B1">
            <w:pPr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All eligible community members, including AIAN (males and females 9-26 years) should get vaccinated</w:t>
            </w:r>
          </w:p>
        </w:tc>
        <w:tc>
          <w:tcPr>
            <w:tcW w:w="100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099160CE" w14:textId="7A5DC3AB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23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4A75CD7C" w14:textId="59CF6457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.9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35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2458DCCC" w14:textId="07E3C1F6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.1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03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001B5448" w14:textId="03BE4474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31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337CFD4A" w14:textId="1220748E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3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5D0DBD06" w14:textId="3F583405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</w:tr>
      <w:tr w:rsidR="002729D4" w14:paraId="43D96B6B" w14:textId="77777777" w:rsidTr="00BE030B">
        <w:trPr>
          <w:gridAfter w:val="1"/>
          <w:wAfter w:w="12" w:type="dxa"/>
        </w:trPr>
        <w:tc>
          <w:tcPr>
            <w:tcW w:w="966" w:type="dxa"/>
            <w:vMerge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2" w:space="0" w:color="D9D9D9" w:themeColor="background1" w:themeShade="D9"/>
            </w:tcBorders>
          </w:tcPr>
          <w:p w14:paraId="34488F2D" w14:textId="77777777" w:rsidR="002729D4" w:rsidRPr="00987C14" w:rsidRDefault="002729D4" w:rsidP="00C140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8" w:space="0" w:color="D9D9D9" w:themeColor="background1" w:themeShade="D9"/>
              <w:right w:val="single" w:sz="12" w:space="0" w:color="D9D9D9" w:themeColor="background1" w:themeShade="D9"/>
            </w:tcBorders>
          </w:tcPr>
          <w:p w14:paraId="5EA971B6" w14:textId="44454E5C" w:rsidR="002729D4" w:rsidRPr="00987C14" w:rsidRDefault="002729D4" w:rsidP="00C140B1">
            <w:pPr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HPV vaccines are safe to use with AIAN population</w:t>
            </w:r>
          </w:p>
        </w:tc>
        <w:tc>
          <w:tcPr>
            <w:tcW w:w="1004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8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698EADDE" w14:textId="7C03ADA7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23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8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257C2E15" w14:textId="1A311180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.4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35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8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2800A2BD" w14:textId="4BE98317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 w:rsidRPr="00987C1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.6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03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8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3B6FEE99" w14:textId="65FFEFA4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31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8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5021376D" w14:textId="55403275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3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25583441" w14:textId="6EE68492" w:rsidR="002729D4" w:rsidRPr="00987C14" w:rsidRDefault="002729D4" w:rsidP="0027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  <w:r w:rsidRPr="00987C14">
              <w:rPr>
                <w:rFonts w:ascii="Times New Roman" w:hAnsi="Times New Roman" w:cs="Times New Roman"/>
              </w:rPr>
              <w:t>%</w:t>
            </w:r>
          </w:p>
        </w:tc>
      </w:tr>
      <w:tr w:rsidR="002729D4" w14:paraId="71227F5F" w14:textId="77777777" w:rsidTr="002729D4">
        <w:tc>
          <w:tcPr>
            <w:tcW w:w="9360" w:type="dxa"/>
            <w:gridSpan w:val="9"/>
            <w:tcBorders>
              <w:top w:val="single" w:sz="18" w:space="0" w:color="D9D9D9" w:themeColor="background1" w:themeShade="D9"/>
              <w:left w:val="nil"/>
              <w:bottom w:val="nil"/>
              <w:right w:val="nil"/>
            </w:tcBorders>
          </w:tcPr>
          <w:p w14:paraId="417A750E" w14:textId="7B358991" w:rsidR="001F0337" w:rsidRDefault="001F0337" w:rsidP="001F033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25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#</w:t>
            </w:r>
            <w:r w:rsidRPr="001F0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ll respondents answered the prompts, so the total for each category may not add up to 67. All percentages are based on unique responses to each prompt</w:t>
            </w:r>
          </w:p>
          <w:p w14:paraId="11A1395E" w14:textId="226FA279" w:rsidR="002729D4" w:rsidRPr="001F0337" w:rsidRDefault="001F0337" w:rsidP="001F033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3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2729D4" w:rsidRPr="001F0337">
              <w:rPr>
                <w:rFonts w:ascii="Times New Roman" w:hAnsi="Times New Roman" w:cs="Times New Roman"/>
                <w:sz w:val="20"/>
                <w:szCs w:val="20"/>
              </w:rPr>
              <w:t xml:space="preserve">Not every participa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  <w:r w:rsidR="002729D4" w:rsidRPr="001F0337">
              <w:rPr>
                <w:rFonts w:ascii="Times New Roman" w:hAnsi="Times New Roman" w:cs="Times New Roman"/>
                <w:sz w:val="20"/>
                <w:szCs w:val="20"/>
              </w:rPr>
              <w:t xml:space="preserve"> the prompts</w:t>
            </w:r>
          </w:p>
        </w:tc>
      </w:tr>
    </w:tbl>
    <w:p w14:paraId="1A549F35" w14:textId="77777777" w:rsidR="00F8606A" w:rsidRDefault="00F8606A"/>
    <w:sectPr w:rsidR="00F8606A" w:rsidSect="00666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315B32"/>
    <w:multiLevelType w:val="hybridMultilevel"/>
    <w:tmpl w:val="53228F68"/>
    <w:lvl w:ilvl="0" w:tplc="8AE86AD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3476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0B1"/>
    <w:rsid w:val="001F0337"/>
    <w:rsid w:val="002729D4"/>
    <w:rsid w:val="00290B61"/>
    <w:rsid w:val="00472487"/>
    <w:rsid w:val="004D6E36"/>
    <w:rsid w:val="00666AF4"/>
    <w:rsid w:val="00703B4F"/>
    <w:rsid w:val="0075701D"/>
    <w:rsid w:val="00987C14"/>
    <w:rsid w:val="00B52037"/>
    <w:rsid w:val="00B97163"/>
    <w:rsid w:val="00BE030B"/>
    <w:rsid w:val="00C140B1"/>
    <w:rsid w:val="00C43A23"/>
    <w:rsid w:val="00DE0B34"/>
    <w:rsid w:val="00F86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F9946"/>
  <w15:chartTrackingRefBased/>
  <w15:docId w15:val="{6FE524C7-D00D-4A69-8756-4A0746562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40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0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0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0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0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0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0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0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0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0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0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0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0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0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0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0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0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0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40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40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0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40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40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40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0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40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0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0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0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4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A4982-31B9-407B-AD51-30C043E314C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7d49e9f-89e1-4aa0-99a3-d35b57b2ba03}" enabled="0" method="" siteId="{27d49e9f-89e1-4aa0-99a3-d35b57b2ba0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njerae Joe</dc:creator>
  <cp:keywords/>
  <dc:description/>
  <cp:lastModifiedBy>Tawnjerae Joe</cp:lastModifiedBy>
  <cp:revision>7</cp:revision>
  <dcterms:created xsi:type="dcterms:W3CDTF">2025-03-08T01:42:00Z</dcterms:created>
  <dcterms:modified xsi:type="dcterms:W3CDTF">2025-03-08T02:30:00Z</dcterms:modified>
</cp:coreProperties>
</file>